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7254240</wp:posOffset>
                </wp:positionV>
                <wp:extent cx="5567045" cy="4817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045" cy="4817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6"/>
                              <w:gridCol w:w="2286"/>
                              <w:gridCol w:w="2279"/>
                              <w:gridCol w:w="1306"/>
                            </w:tblGrid>
                            <w:tr>
                              <w:trPr/>
                              <w:tc>
                                <w:tcPr>
                                  <w:tcW w:w="289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1 (pmol/g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an (rang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73" w:hRule="atLeast"/>
                              </w:trPr>
                              <w:tc>
                                <w:tcPr>
                                  <w:tcW w:w="28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60</w:t>
                                    <w:br/>
                                    <w:t>&gt;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roximal col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stal col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ctum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1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IA</w:t>
                                    <w:br/>
                                    <w:t>IIC</w:t>
                                    <w:br/>
                                    <w:t>IIIA</w:t>
                                    <w:br/>
                                    <w:t>IIIB</w:t>
                                    <w:br/>
                                    <w:t>IIIC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6.04 (1.22-304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.34 (1.22-304.98)</w:t>
                                    <w:br/>
                                    <w:t>30.73 (1.75-289.6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6.05 (1.22-231.70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7.89 (1.66-304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.83 (1.22-289.6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0.11 (1.66-304.98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  <w:t>31.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2.94-246.5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82 (10.8-49.8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.94 (1.22-289.6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br/>
                                    <w:t>15.57 (1.75-304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1.67 (4.48-231.70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.29 (2.77-304.98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.67 (1.74-13.60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1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3.73 (1.22-246.52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88 (1.66-80.38)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7.20 (0.59-250.1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.22 (0.59-59.39)</w:t>
                                    <w:br/>
                                    <w:t>19.28 (0.96-250.1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7.3 (2.15-72.0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.10 (0.59-250.1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.49 (0.59-250.18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.70 (2.71-141.4)</w:t>
                                    <w:br/>
                                    <w:t>24.5 (2.15-214.6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.32 (4.78-57.6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9.28 (0.59-250.18)</w:t>
                                    <w:br/>
                                    <w:t>15.65 (0.96-214.6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.52 (2.66-57.6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.75 (0.59-89.88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.72 (0.96-4.4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7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1.74 (2.20-214.64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.19 (2.71-141.40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90</w:t>
                                    <w:br/>
                                    <w:t>0.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30</w:t>
                                    <w:br/>
                                    <w:t>0.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35pt;height:379.35pt;mso-wrap-distance-left:7.05pt;mso-wrap-distance-right:7.05pt;mso-wrap-distance-top:0pt;mso-wrap-distance-bottom:0pt;margin-top:-571.2pt;mso-position-vertical-relative:text;margin-left:4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6"/>
                        <w:gridCol w:w="2286"/>
                        <w:gridCol w:w="2279"/>
                        <w:gridCol w:w="1306"/>
                      </w:tblGrid>
                      <w:tr>
                        <w:trPr/>
                        <w:tc>
                          <w:tcPr>
                            <w:tcW w:w="289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1 (pmol/g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  <w:tc>
                          <w:tcPr>
                            <w:tcW w:w="130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6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an (rang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73" w:hRule="atLeast"/>
                        </w:trPr>
                        <w:tc>
                          <w:tcPr>
                            <w:tcW w:w="28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60</w:t>
                              <w:br/>
                              <w:t>&gt;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roximal col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istal col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ectum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1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IA</w:t>
                              <w:br/>
                              <w:t>IIC</w:t>
                              <w:br/>
                              <w:t>IIIA</w:t>
                              <w:br/>
                              <w:t>IIIB</w:t>
                              <w:br/>
                              <w:t>IIIC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6.04 (1.22-304.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.34 (1.22-304.98)</w:t>
                              <w:br/>
                              <w:t>30.73 (1.75-289.6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6.05 (1.22-231.70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7.89 (1.66-304.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.83 (1.22-289.69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0.11 (1.66-304.98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31.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2.94-246.5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82 (10.8-49.86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.94 (1.22-289.69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br/>
                              <w:t>15.57 (1.75-304.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1.67 (4.48-231.70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.29 (2.77-304.98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.67 (1.74-13.60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1.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3.73 (1.22-246.52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88 (1.66-80.38)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.20 (0.59-250.1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.22 (0.59-59.39)</w:t>
                              <w:br/>
                              <w:t>19.28 (0.96-250.1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.3 (2.15-72.09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.10 (0.59-250.1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.49 (0.59-250.18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.70 (2.71-141.4)</w:t>
                              <w:br/>
                              <w:t>24.5 (2.15-214.6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.32 (4.78-57.69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9.28 (0.59-250.18)</w:t>
                              <w:br/>
                              <w:t>15.65 (0.96-214.6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.52 (2.66-57.69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.75 (0.59-89.88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.72 (0.96-4.49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7.8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1.74 (2.20-214.64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.19 (2.71-141.40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90</w:t>
                              <w:br/>
                              <w:t>0.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47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2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4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0.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59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30</w:t>
                              <w:br/>
                              <w:t>0.7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2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6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5567045" cy="46767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045" cy="4676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6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6"/>
                              <w:gridCol w:w="2286"/>
                              <w:gridCol w:w="2279"/>
                              <w:gridCol w:w="1306"/>
                            </w:tblGrid>
                            <w:tr>
                              <w:trPr/>
                              <w:tc>
                                <w:tcPr>
                                  <w:tcW w:w="289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2 (pmol/g)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5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an (rang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79" w:hRule="atLeast"/>
                              </w:trPr>
                              <w:tc>
                                <w:tcPr>
                                  <w:tcW w:w="28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60</w:t>
                                    <w:br/>
                                    <w:t>&gt;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roximal col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stal col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ctum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1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G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IA</w:t>
                                    <w:br/>
                                    <w:t>IIC</w:t>
                                    <w:br/>
                                    <w:t>IIIB</w:t>
                                    <w:br/>
                                    <w:t>IIIC</w:t>
                                  </w:r>
                                </w:p>
                              </w:tc>
                              <w:tc>
                                <w:tcPr>
                                  <w:tcW w:w="228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9 (0.0025-34.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85 (0.0025-27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12 (0.025-34.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11 (0.0025-9.52)</w:t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9 (0.02-34.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6 (0.0025-34.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24 (0.03-27.07)</w:t>
                                    <w:br/>
                                    <w:t xml:space="preserve">1.1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0.13-6.0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5 (0.56-2.2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7 (0.0025-34.61)</w:t>
                                    <w:br/>
                                    <w:t>1.07 (0.025-27.0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98 (0.62-6.04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19 (0.31-27.07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75 (0.024-3.48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6 (0.002-34.61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1 (0.35-3.58)</w:t>
                                  </w:r>
                                </w:p>
                              </w:tc>
                              <w:tc>
                                <w:tcPr>
                                  <w:tcW w:w="227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26 (0.13-72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9 (0.40-17.6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23 (0.13-72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20 (0.22-72.98)</w:t>
                                    <w:br/>
                                    <w:t>1.38 (0.13-49.7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7 (0.13-49.7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8 (0.30-11.30)</w:t>
                                    <w:br/>
                                    <w:t>1.64 (0.30-72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1 (0.57-49.7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2 (0.24-19.36)</w:t>
                                    <w:br/>
                                    <w:t>2.13 (0.22-72.9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77 (0.31-49.74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7 (0.22-19.36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33 (0.22-0.43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.21 (0.29-72.98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.21 (0.24-10.74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36</w:t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66</w:t>
                                    <w:br/>
                                    <w:t>0.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95</w:t>
                                    <w:br/>
                                    <w:t>0.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57</w:t>
                                    <w:br/>
                                    <w:t>0.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0.0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.35pt;height:368.25pt;mso-wrap-distance-left:7.05pt;mso-wrap-distance-right:7.05pt;mso-wrap-distance-top:0pt;mso-wrap-distance-bottom:0pt;margin-top:7.9pt;mso-position-vertical-relative:text;margin-left:42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6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6"/>
                        <w:gridCol w:w="2286"/>
                        <w:gridCol w:w="2279"/>
                        <w:gridCol w:w="1306"/>
                      </w:tblGrid>
                      <w:tr>
                        <w:trPr/>
                        <w:tc>
                          <w:tcPr>
                            <w:tcW w:w="289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2 (pmol/g)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  <w:tc>
                          <w:tcPr>
                            <w:tcW w:w="1306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65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an (rang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06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79" w:hRule="atLeast"/>
                        </w:trPr>
                        <w:tc>
                          <w:tcPr>
                            <w:tcW w:w="28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60</w:t>
                              <w:br/>
                              <w:t>&gt;6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roximal col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istal colo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ectum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1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G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IIA</w:t>
                              <w:br/>
                              <w:t>IIC</w:t>
                              <w:br/>
                              <w:t>IIIB</w:t>
                              <w:br/>
                              <w:t>IIIC</w:t>
                            </w:r>
                          </w:p>
                        </w:tc>
                        <w:tc>
                          <w:tcPr>
                            <w:tcW w:w="228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9 (0.0025-34.6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85 (0.0025-27.07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12 (0.025-34.6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11 (0.0025-9.52)</w:t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9 (0.02-34.6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6 (0.0025-34.61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24 (0.03-27.07)</w:t>
                              <w:br/>
                              <w:t xml:space="preserve">1.1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0.13-6.0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5 (0.56-2.24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17 (0.0025-34.61)</w:t>
                              <w:br/>
                              <w:t>1.07 (0.025-27.0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98 (0.62-6.04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19 (0.31-27.07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75 (0.024-3.48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6 (0.002-34.61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21 (0.35-3.58)</w:t>
                            </w:r>
                          </w:p>
                        </w:tc>
                        <w:tc>
                          <w:tcPr>
                            <w:tcW w:w="227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26 (0.13-72.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89 (0.40-17.68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23 (0.13-72.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20 (0.22-72.98)</w:t>
                              <w:br/>
                              <w:t>1.38 (0.13-49.7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7 (0.13-49.73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8 (0.30-11.30)</w:t>
                              <w:br/>
                              <w:t>1.64 (0.30-72.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1 (0.57-49.74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32 (0.24-19.36)</w:t>
                              <w:br/>
                              <w:t>2.13 (0.22-72.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77 (0.31-49.74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7 (0.22-19.36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33 (0.22-0.43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.21 (0.29-72.98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.21 (0.24-10.74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36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28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8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66</w:t>
                              <w:br/>
                              <w:t>0.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95</w:t>
                              <w:br/>
                              <w:t>0.9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57</w:t>
                              <w:br/>
                              <w:t>0.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4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9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0.0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S1. </w:t>
      </w:r>
      <w:r>
        <w:rPr>
          <w:rFonts w:cs="Times New Roman" w:ascii="Times New Roman" w:hAnsi="Times New Roman"/>
          <w:b/>
          <w:lang w:val="en-US"/>
        </w:rPr>
        <w:t>E1 and E2 concentrations in primary cancerous and histopathologically unchanged tissue samples from patients with CRC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6:56:00Z</dcterms:created>
  <dc:creator>Aga la</dc:creator>
  <dc:description/>
  <cp:keywords/>
  <dc:language>en-US</dc:language>
  <cp:lastModifiedBy>Użytkownik systemu Windows</cp:lastModifiedBy>
  <dcterms:modified xsi:type="dcterms:W3CDTF">2017-10-27T10:17:00Z</dcterms:modified>
  <cp:revision>3</cp:revision>
  <dc:subject/>
  <dc:title/>
</cp:coreProperties>
</file>